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99C7" w14:textId="77777777" w:rsidR="00645CE0" w:rsidRPr="000E57BC" w:rsidRDefault="00645CE0" w:rsidP="00645CE0">
      <w:pPr>
        <w:spacing w:after="0"/>
        <w:jc w:val="both"/>
        <w:rPr>
          <w:rFonts w:ascii="Cambria" w:hAnsi="Cambria"/>
          <w:i/>
          <w:iCs/>
          <w:color w:val="000000"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Supplementary File 5</w:t>
      </w:r>
      <w:r w:rsidRPr="000E57BC">
        <w:rPr>
          <w:rFonts w:ascii="Cambria" w:hAnsi="Cambria"/>
          <w:b/>
          <w:bCs/>
          <w:sz w:val="24"/>
          <w:szCs w:val="24"/>
        </w:rPr>
        <w:t>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b/>
          <w:bCs/>
          <w:sz w:val="24"/>
          <w:szCs w:val="24"/>
        </w:rPr>
        <w:t>Statistical summary of mixed models testing the effect of chronic outgroup conflict (Intruded vs Control, Experiment I) on time spent on parental-care behaviour during a 10-min period.</w:t>
      </w:r>
      <w:r w:rsidRPr="000E57BC">
        <w:rPr>
          <w:rFonts w:ascii="Cambria" w:hAnsi="Cambria"/>
          <w:sz w:val="24"/>
          <w:szCs w:val="24"/>
        </w:rPr>
        <w:t xml:space="preserve"> Effect of outgroup conflict on time spent on (a) clutch visits (linear mixed model, LMM) and (b) caring (egg-cleaning and fanning) events (generalized linear mixed model (GLMM) </w:t>
      </w:r>
      <w:proofErr w:type="gramStart"/>
      <w:r w:rsidRPr="000E57BC">
        <w:rPr>
          <w:rFonts w:ascii="Cambria" w:hAnsi="Cambria"/>
          <w:sz w:val="24"/>
          <w:szCs w:val="24"/>
        </w:rPr>
        <w:t>with ”gaussian</w:t>
      </w:r>
      <w:proofErr w:type="gramEnd"/>
      <w:r w:rsidRPr="000E57BC">
        <w:rPr>
          <w:rFonts w:ascii="Cambria" w:hAnsi="Cambria"/>
          <w:sz w:val="24"/>
          <w:szCs w:val="24"/>
        </w:rPr>
        <w:t>” family and “log” link function)</w:t>
      </w:r>
      <w:r w:rsidRPr="000E57BC">
        <w:rPr>
          <w:rFonts w:ascii="Cambria" w:hAnsi="Cambria"/>
          <w:iCs/>
          <w:sz w:val="24"/>
          <w:szCs w:val="24"/>
        </w:rPr>
        <w:t>.</w:t>
      </w:r>
      <w:r w:rsidRPr="000E57BC">
        <w:rPr>
          <w:rFonts w:ascii="Cambria" w:hAnsi="Cambria"/>
          <w:sz w:val="24"/>
          <w:szCs w:val="24"/>
        </w:rPr>
        <w:t xml:space="preserve"> </w:t>
      </w:r>
      <w:r w:rsidRPr="000E57BC">
        <w:rPr>
          <w:rFonts w:ascii="Cambria" w:hAnsi="Cambria"/>
          <w:color w:val="000000"/>
          <w:sz w:val="24"/>
          <w:szCs w:val="24"/>
          <w:lang w:eastAsia="en-GB"/>
        </w:rPr>
        <w:t xml:space="preserve">Tank-triplet and </w:t>
      </w:r>
      <w:r w:rsidRPr="000E57BC">
        <w:rPr>
          <w:rFonts w:ascii="Cambria" w:hAnsi="Cambria"/>
          <w:iCs/>
          <w:sz w:val="24"/>
          <w:szCs w:val="24"/>
        </w:rPr>
        <w:t>group identity nested within tank-triplet were fitted as random intercepts (with variances shown). The reference level for Treatment was Control. Each table section displays the final model, with removed non-significant interactions below. For fixed effects included in significant interactions, only parameter estimates are shown.</w:t>
      </w:r>
    </w:p>
    <w:p w14:paraId="7B6450DD" w14:textId="77777777" w:rsidR="00645CE0" w:rsidRPr="000E57BC" w:rsidRDefault="00645CE0" w:rsidP="00645CE0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tbl>
      <w:tblPr>
        <w:tblW w:w="9688" w:type="dxa"/>
        <w:tblLook w:val="04A0" w:firstRow="1" w:lastRow="0" w:firstColumn="1" w:lastColumn="0" w:noHBand="0" w:noVBand="1"/>
      </w:tblPr>
      <w:tblGrid>
        <w:gridCol w:w="3504"/>
        <w:gridCol w:w="1631"/>
        <w:gridCol w:w="1631"/>
        <w:gridCol w:w="716"/>
        <w:gridCol w:w="1023"/>
        <w:gridCol w:w="826"/>
        <w:gridCol w:w="605"/>
      </w:tblGrid>
      <w:tr w:rsidR="00645CE0" w:rsidRPr="000E57BC" w14:paraId="73C2A79B" w14:textId="77777777" w:rsidTr="0020347A">
        <w:trPr>
          <w:trHeight w:val="343"/>
        </w:trPr>
        <w:tc>
          <w:tcPr>
            <w:tcW w:w="96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7F2BDD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GB"/>
              </w:rPr>
              <w:t>a. Time spent in the vicinity of clutches (N = 33 clutches)</w:t>
            </w:r>
          </w:p>
        </w:tc>
      </w:tr>
      <w:tr w:rsidR="00645CE0" w:rsidRPr="000E57BC" w14:paraId="0892D519" w14:textId="77777777" w:rsidTr="0020347A">
        <w:trPr>
          <w:trHeight w:val="283"/>
        </w:trPr>
        <w:tc>
          <w:tcPr>
            <w:tcW w:w="968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4DBD9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521.4; Tank-triplet/Group: 0.0; Residual: 3019.2</w:t>
            </w:r>
          </w:p>
        </w:tc>
      </w:tr>
      <w:tr w:rsidR="00645CE0" w:rsidRPr="000E57BC" w14:paraId="654DC3B0" w14:textId="77777777" w:rsidTr="0020347A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5DB94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C578C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77D75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49B1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E93E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DCB8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5F17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645CE0" w:rsidRPr="000E57BC" w14:paraId="69D814DC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2621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 xml:space="preserve">Intercept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AF1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136.84 ± 32.8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870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4.40 – 197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3312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7.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1403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4.1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6DC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&lt;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2CE5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18280268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1EF1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0CBA1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71.67 ± 41.9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D5A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2C4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D6E7F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E6E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A69C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51CC5EAC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1BD5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A23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34 ± 0.5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81D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9E6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B769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2A6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22C59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4A493420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CE91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619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11 ± 0.2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0B05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53 – 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699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6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07E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-0.4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AD71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B78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2681990C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874A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0FA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578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ACE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6E0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4581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37E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92</w:t>
            </w:r>
          </w:p>
        </w:tc>
      </w:tr>
      <w:tr w:rsidR="00645CE0" w:rsidRPr="000E57BC" w14:paraId="69C0F387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2C10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C3F5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01 ± 0.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2100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5 – 3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F2A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4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37F2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2BD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74CF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5BCADD56" w14:textId="77777777" w:rsidTr="0020347A">
        <w:trPr>
          <w:trHeight w:val="320"/>
        </w:trPr>
        <w:tc>
          <w:tcPr>
            <w:tcW w:w="35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B6E94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DEE8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52EF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7F68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02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A4EDF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09E1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D094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645CE0" w:rsidRPr="000E57BC" w14:paraId="363E7E69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A0A95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Clutch siz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49D8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CA5C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8E2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3E71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7D0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02E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5</w:t>
            </w:r>
          </w:p>
        </w:tc>
      </w:tr>
      <w:tr w:rsidR="00645CE0" w:rsidRPr="000E57BC" w14:paraId="6C84FE57" w14:textId="77777777" w:rsidTr="0020347A">
        <w:trPr>
          <w:trHeight w:val="343"/>
        </w:trPr>
        <w:tc>
          <w:tcPr>
            <w:tcW w:w="968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44CDA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b/>
                <w:bCs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b/>
                <w:bCs/>
                <w:lang w:eastAsia="en-GB"/>
              </w:rPr>
              <w:t>b. Time spent on parental-care activities (N = 33 clutches)</w:t>
            </w:r>
          </w:p>
        </w:tc>
      </w:tr>
      <w:tr w:rsidR="00645CE0" w:rsidRPr="000E57BC" w14:paraId="351C9EA4" w14:textId="77777777" w:rsidTr="0020347A">
        <w:trPr>
          <w:trHeight w:val="283"/>
        </w:trPr>
        <w:tc>
          <w:tcPr>
            <w:tcW w:w="968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E43D2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andom terms: Tank-triplet: 0.0; Tank-triplet/Group: 104.1; Residual: 548.0</w:t>
            </w:r>
          </w:p>
        </w:tc>
      </w:tr>
      <w:tr w:rsidR="00645CE0" w:rsidRPr="000E57BC" w14:paraId="7C704E7B" w14:textId="77777777" w:rsidTr="0020347A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EBAC5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FINAL MODEL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FCC1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estimate ± </w:t>
            </w: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s.e.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574D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.I.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0E1F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A2DA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-value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646D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8AAE1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645CE0" w:rsidRPr="000E57BC" w14:paraId="4178150A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AF3A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 xml:space="preserve">Intercept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4FA9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3.846 ± 0.3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EF84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2.239 – 4.4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952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29A0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4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BAFE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&lt;0.0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DD0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 </w:t>
            </w:r>
          </w:p>
        </w:tc>
      </w:tr>
      <w:tr w:rsidR="00645CE0" w:rsidRPr="000E57BC" w14:paraId="31478B67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BE7E4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(Intruded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BE5B4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1.175 ± 0.46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F5F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F5A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D6F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0E23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A7C2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1C33A384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C4AA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463DB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4 ± 0.0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7A7F2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AB2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CF8DF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469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52F4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59554C5B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C803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Clutch siz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D263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03 ± 0.0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FBC1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3 – 0.0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E22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86C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.0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31E4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3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0179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66559A26" w14:textId="77777777" w:rsidTr="0020347A">
        <w:trPr>
          <w:trHeight w:val="3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3140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13732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55E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39FE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9764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DA88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48F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.29</w:t>
            </w:r>
          </w:p>
        </w:tc>
      </w:tr>
      <w:tr w:rsidR="00645CE0" w:rsidRPr="000E57BC" w14:paraId="5B907E56" w14:textId="77777777" w:rsidTr="0020347A">
        <w:trPr>
          <w:trHeight w:val="28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A341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Intruded x Treatment duratio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F3B2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0.021 ± 0.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A98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lang w:eastAsia="en-GB"/>
              </w:rPr>
              <w:t>-0.006 – 0.0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DD9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98A4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.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A5C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0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2AE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</w:tr>
      <w:tr w:rsidR="00645CE0" w:rsidRPr="000E57BC" w14:paraId="3B7971C1" w14:textId="77777777" w:rsidTr="0020347A">
        <w:trPr>
          <w:trHeight w:val="283"/>
        </w:trPr>
        <w:tc>
          <w:tcPr>
            <w:tcW w:w="3504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B9FB4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REMOVED INTERACTIONS</w:t>
            </w:r>
          </w:p>
        </w:tc>
        <w:tc>
          <w:tcPr>
            <w:tcW w:w="16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A9CE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1FB99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DE07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proofErr w:type="spellStart"/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102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924C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591B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p</w:t>
            </w:r>
          </w:p>
        </w:tc>
        <w:tc>
          <w:tcPr>
            <w:tcW w:w="60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3A04C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i/>
                <w:iCs/>
                <w:color w:val="000000"/>
                <w:lang w:eastAsia="en-GB"/>
              </w:rPr>
              <w:t>Χ</w:t>
            </w:r>
            <w:r w:rsidRPr="000E57BC">
              <w:rPr>
                <w:rFonts w:ascii="Calibri Light" w:eastAsia="Times New Roman" w:hAnsi="Calibri Light" w:cs="Calibri Light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645CE0" w:rsidRPr="000E57BC" w14:paraId="06AEEE8D" w14:textId="77777777" w:rsidTr="0020347A">
        <w:trPr>
          <w:trHeight w:val="343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D38D" w14:textId="77777777" w:rsidR="00645CE0" w:rsidRPr="000E57BC" w:rsidRDefault="00645CE0" w:rsidP="0020347A">
            <w:pPr>
              <w:suppressAutoHyphens w:val="0"/>
              <w:autoSpaceDN/>
              <w:spacing w:after="0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Treatment x Clutch siz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AB47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A195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7BFD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6EDA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882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CE376" w14:textId="77777777" w:rsidR="00645CE0" w:rsidRPr="000E57BC" w:rsidRDefault="00645CE0" w:rsidP="0020347A">
            <w:pPr>
              <w:suppressAutoHyphens w:val="0"/>
              <w:autoSpaceDN/>
              <w:spacing w:after="0"/>
              <w:jc w:val="center"/>
              <w:textAlignment w:val="auto"/>
              <w:rPr>
                <w:rFonts w:ascii="Calibri Light" w:eastAsia="Times New Roman" w:hAnsi="Calibri Light" w:cs="Calibri Light"/>
                <w:color w:val="000000"/>
                <w:lang w:eastAsia="en-GB"/>
              </w:rPr>
            </w:pPr>
            <w:r w:rsidRPr="000E57BC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13</w:t>
            </w:r>
          </w:p>
        </w:tc>
      </w:tr>
    </w:tbl>
    <w:p w14:paraId="0002520C" w14:textId="77777777" w:rsidR="00645CE0" w:rsidRPr="000E57BC" w:rsidRDefault="00645CE0" w:rsidP="00645CE0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p w14:paraId="74123A06" w14:textId="77777777" w:rsidR="00645CE0" w:rsidRPr="000E57BC" w:rsidRDefault="00645CE0" w:rsidP="00645CE0">
      <w:pPr>
        <w:spacing w:after="0"/>
        <w:jc w:val="both"/>
        <w:rPr>
          <w:rFonts w:ascii="Cambria" w:hAnsi="Cambria"/>
          <w:iCs/>
          <w:sz w:val="24"/>
          <w:szCs w:val="24"/>
        </w:rPr>
      </w:pPr>
    </w:p>
    <w:p w14:paraId="521D8F3F" w14:textId="77777777" w:rsidR="00222E63" w:rsidRDefault="00222E63"/>
    <w:sectPr w:rsidR="0022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CE0"/>
    <w:rsid w:val="00222E63"/>
    <w:rsid w:val="005D5A10"/>
    <w:rsid w:val="00645CE0"/>
    <w:rsid w:val="00B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20C04"/>
  <w15:chartTrackingRefBased/>
  <w15:docId w15:val="{0E55E842-D726-4676-B8DB-176853F8F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CE0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Goncalves</dc:creator>
  <cp:keywords/>
  <dc:description/>
  <cp:lastModifiedBy>Ines Goncalves</cp:lastModifiedBy>
  <cp:revision>1</cp:revision>
  <dcterms:created xsi:type="dcterms:W3CDTF">2022-07-12T01:02:00Z</dcterms:created>
  <dcterms:modified xsi:type="dcterms:W3CDTF">2022-07-12T01:06:00Z</dcterms:modified>
</cp:coreProperties>
</file>